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40F5D7" w:rsidR="000035D5" w:rsidRDefault="000035D5">
                            <w:r>
                              <w:t xml:space="preserve">Reported on page number: </w:t>
                            </w:r>
                            <w:r w:rsidR="00C35C2E">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D40F5D7" w:rsidR="000035D5" w:rsidRDefault="000035D5">
                      <w:r>
                        <w:t xml:space="preserve">Reported on page number: </w:t>
                      </w:r>
                      <w:r w:rsidR="00C35C2E">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B9114E" w:rsidR="000035D5" w:rsidRDefault="000035D5" w:rsidP="000035D5">
                            <w:r>
                              <w:t xml:space="preserve">Reported on page number: </w:t>
                            </w:r>
                            <w:r w:rsidR="00C35C2E">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AB9114E" w:rsidR="000035D5" w:rsidRDefault="000035D5" w:rsidP="000035D5">
                      <w:r>
                        <w:t xml:space="preserve">Reported on page number: </w:t>
                      </w:r>
                      <w:r w:rsidR="00C35C2E">
                        <w:t>8</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4429BC3" w:rsidR="000035D5" w:rsidRDefault="00253749" w:rsidP="000035D5">
                            <w:proofErr w:type="gramStart"/>
                            <w:r>
                              <w:t>Yes</w:t>
                            </w:r>
                            <w:proofErr w:type="gramEnd"/>
                            <w:r>
                              <w:t xml:space="preserve"> local collaborators were involved from </w:t>
                            </w:r>
                            <w:proofErr w:type="spellStart"/>
                            <w:r>
                              <w:t>Metropolital</w:t>
                            </w:r>
                            <w:proofErr w:type="spellEnd"/>
                            <w:r>
                              <w:t xml:space="preserve"> Traffic Police Unit but did not quality for authorship in the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4429BC3" w:rsidR="000035D5" w:rsidRDefault="00253749" w:rsidP="000035D5">
                      <w:proofErr w:type="gramStart"/>
                      <w:r>
                        <w:t>Yes</w:t>
                      </w:r>
                      <w:proofErr w:type="gramEnd"/>
                      <w:r>
                        <w:t xml:space="preserve"> local collaborators were involved from </w:t>
                      </w:r>
                      <w:proofErr w:type="spellStart"/>
                      <w:r>
                        <w:t>Metropolital</w:t>
                      </w:r>
                      <w:proofErr w:type="spellEnd"/>
                      <w:r>
                        <w:t xml:space="preserve"> Traffic Police Unit but did not quality for authorship in the pape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w:t>
      </w:r>
      <w:bookmarkStart w:id="5" w:name="_GoBack"/>
      <w:bookmarkEnd w:id="5"/>
      <w:r w:rsidR="004C71C4" w:rsidRPr="004C71C4">
        <w:t>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32A209" w:rsidR="000035D5" w:rsidRDefault="00C35C2E" w:rsidP="000035D5">
                            <w:r>
                              <w:t>Yes. Details about written informed consent has been report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732A209" w:rsidR="000035D5" w:rsidRDefault="00C35C2E" w:rsidP="000035D5">
                      <w:r>
                        <w:t>Yes. Details about written informed consent has been report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0F3707" w:rsidR="000035D5" w:rsidRDefault="00C35C2E" w:rsidP="000035D5">
                            <w:r>
                              <w:t>Stakeholder meetings were conducted prior to start of the study where traffic police officers were oriented about the research and their feedback were collected and incorporated into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E0F3707" w:rsidR="000035D5" w:rsidRDefault="00C35C2E" w:rsidP="000035D5">
                      <w:r>
                        <w:t>Stakeholder meetings were conducted prior to start of the study where traffic police officers were oriented about the research and their feedback were collected and incorporated into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0D2CBF" w:rsidR="000035D5" w:rsidRDefault="00C35C2E" w:rsidP="000035D5">
                            <w:r>
                              <w:t>Informed consent documents were prepared in Nepali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E0D2CBF" w:rsidR="000035D5" w:rsidRDefault="00C35C2E" w:rsidP="000035D5">
                      <w:r>
                        <w:t>Informed consent documents were prepared in Nepali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226EA52" w:rsidR="000035D5" w:rsidRDefault="00C35C2E" w:rsidP="000035D5">
                            <w:r>
                              <w:t>Yes, research findings will be communicated to the local stakeholders in Nepali language, in the form of a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226EA52" w:rsidR="000035D5" w:rsidRDefault="00C35C2E" w:rsidP="000035D5">
                      <w:r>
                        <w:t>Yes, research findings will be communicated to the local stakeholders in Nepali language, in the form of a repor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C299D3" w:rsidR="000035D5" w:rsidRDefault="00253749" w:rsidP="000035D5">
                            <w:r>
                              <w:t>Does 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8C299D3" w:rsidR="000035D5" w:rsidRDefault="00253749" w:rsidP="000035D5">
                      <w:r>
                        <w:t>Does not appl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3F0F45A" w:rsidR="000035D5" w:rsidRDefault="00253749" w:rsidP="000035D5">
                            <w:r>
                              <w:t>Does 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3F0F45A" w:rsidR="000035D5" w:rsidRDefault="00253749" w:rsidP="000035D5">
                      <w:r>
                        <w:t>Does not appl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C93155" w:rsidR="000035D5" w:rsidRDefault="00253749" w:rsidP="000035D5">
                            <w:r>
                              <w:t>Does 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6C93155" w:rsidR="000035D5" w:rsidRDefault="00253749" w:rsidP="000035D5">
                      <w:r>
                        <w:t>Does not appl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488C29A" w:rsidR="000035D5" w:rsidRDefault="00253749" w:rsidP="000035D5">
                            <w:r>
                              <w:t>Does 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488C29A" w:rsidR="000035D5" w:rsidRDefault="00253749" w:rsidP="000035D5">
                      <w:r>
                        <w:t>Does not appl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55472FE" w:rsidR="000035D5" w:rsidRDefault="00253749"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55472FE" w:rsidR="000035D5" w:rsidRDefault="00253749" w:rsidP="000035D5">
                      <w:r>
                        <w:t>Non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F363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451E89" w14:textId="77777777" w:rsidR="002F363F" w:rsidRDefault="002F363F" w:rsidP="00F57A3B">
      <w:r>
        <w:separator/>
      </w:r>
    </w:p>
  </w:endnote>
  <w:endnote w:type="continuationSeparator" w:id="0">
    <w:p w14:paraId="14F81321" w14:textId="77777777" w:rsidR="002F363F" w:rsidRDefault="002F363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498A06" w14:textId="77777777" w:rsidR="002F363F" w:rsidRDefault="002F363F" w:rsidP="00F57A3B">
      <w:r>
        <w:separator/>
      </w:r>
    </w:p>
  </w:footnote>
  <w:footnote w:type="continuationSeparator" w:id="0">
    <w:p w14:paraId="55313FB8" w14:textId="77777777" w:rsidR="002F363F" w:rsidRDefault="002F363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3749"/>
    <w:rsid w:val="002F363F"/>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35C2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30C80-DB7A-4808-A952-54B358C9A6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4</Pages>
  <Words>891</Words>
  <Characters>5092</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anil pradhan</cp:lastModifiedBy>
  <cp:revision>8</cp:revision>
  <dcterms:created xsi:type="dcterms:W3CDTF">2023-07-07T07:51:00Z</dcterms:created>
  <dcterms:modified xsi:type="dcterms:W3CDTF">2023-09-08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c95e3e9998e89979378a24f6e93d5ee77e0069dfbc820c7a6a6959bc06f56e</vt:lpwstr>
  </property>
</Properties>
</file>